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CAB01" w14:textId="4F2DCCCE" w:rsidR="00320E0C" w:rsidRPr="00720C52" w:rsidRDefault="001F6109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20C52">
        <w:rPr>
          <w:rFonts w:ascii="Times New Roman" w:hAnsi="Times New Roman" w:cs="Times New Roman"/>
          <w:b/>
          <w:lang w:val="en-US"/>
        </w:rPr>
        <w:t>S3</w:t>
      </w:r>
      <w:r w:rsidR="00B20BD8" w:rsidRPr="00720C52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720C52">
        <w:rPr>
          <w:rFonts w:ascii="Times New Roman" w:hAnsi="Times New Roman" w:cs="Times New Roman"/>
          <w:b/>
          <w:lang w:val="en-US"/>
        </w:rPr>
        <w:t xml:space="preserve"> </w:t>
      </w:r>
      <w:r w:rsidRPr="00720C52">
        <w:rPr>
          <w:rFonts w:ascii="Times New Roman" w:hAnsi="Times New Roman" w:cs="Times New Roman"/>
          <w:b/>
          <w:lang w:val="en-US"/>
        </w:rPr>
        <w:t xml:space="preserve">APTT (seconds) at 1, 2 and 5 hours following </w:t>
      </w:r>
      <w:proofErr w:type="spellStart"/>
      <w:r w:rsidRPr="00720C52">
        <w:rPr>
          <w:rFonts w:ascii="Times New Roman" w:hAnsi="Times New Roman" w:cs="Times New Roman"/>
          <w:b/>
          <w:lang w:val="en-US"/>
        </w:rPr>
        <w:t>s</w:t>
      </w:r>
      <w:r w:rsidR="00E34C47" w:rsidRPr="00720C52">
        <w:rPr>
          <w:rFonts w:ascii="Times New Roman" w:hAnsi="Times New Roman" w:cs="Times New Roman"/>
          <w:b/>
          <w:lang w:val="en-US"/>
        </w:rPr>
        <w:t>evuparin</w:t>
      </w:r>
      <w:proofErr w:type="spellEnd"/>
      <w:r w:rsidR="00E34C47" w:rsidRPr="00720C52">
        <w:rPr>
          <w:rFonts w:ascii="Times New Roman" w:hAnsi="Times New Roman" w:cs="Times New Roman"/>
          <w:b/>
          <w:lang w:val="en-US"/>
        </w:rPr>
        <w:t xml:space="preserve"> dose number 1 and 12, p</w:t>
      </w:r>
      <w:r w:rsidRPr="00720C52">
        <w:rPr>
          <w:rFonts w:ascii="Times New Roman" w:hAnsi="Times New Roman" w:cs="Times New Roman"/>
          <w:b/>
          <w:lang w:val="en-US"/>
        </w:rPr>
        <w:t>art 1.</w:t>
      </w:r>
    </w:p>
    <w:tbl>
      <w:tblPr>
        <w:tblW w:w="9584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24"/>
        <w:gridCol w:w="602"/>
        <w:gridCol w:w="525"/>
        <w:gridCol w:w="582"/>
        <w:gridCol w:w="696"/>
        <w:gridCol w:w="606"/>
        <w:gridCol w:w="696"/>
        <w:gridCol w:w="696"/>
        <w:gridCol w:w="793"/>
        <w:gridCol w:w="696"/>
        <w:gridCol w:w="696"/>
        <w:gridCol w:w="876"/>
        <w:gridCol w:w="696"/>
      </w:tblGrid>
      <w:tr w:rsidR="00983481" w:rsidRPr="00720C52" w14:paraId="07FE14FC" w14:textId="77777777" w:rsidTr="002B051F">
        <w:trPr>
          <w:tblHeader/>
        </w:trPr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C856834" w14:textId="496BD569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4FB6A2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C25580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ADEA6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-</w:t>
            </w:r>
          </w:p>
          <w:p w14:paraId="2E06CC5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sing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5DAB5D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27E0F4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91E114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188D65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994690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D8F0B8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3BB661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x</w:t>
            </w:r>
          </w:p>
        </w:tc>
        <w:tc>
          <w:tcPr>
            <w:tcW w:w="8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7490EF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ower</w:t>
            </w:r>
          </w:p>
          <w:p w14:paraId="28D129C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C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3C624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pper</w:t>
            </w:r>
          </w:p>
          <w:p w14:paraId="569407D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CI</w:t>
            </w:r>
          </w:p>
        </w:tc>
      </w:tr>
      <w:tr w:rsidR="00983481" w:rsidRPr="00720C52" w14:paraId="400415B9" w14:textId="77777777" w:rsidTr="002B051F">
        <w:tc>
          <w:tcPr>
            <w:tcW w:w="9584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77B26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TT (sec)</w:t>
            </w:r>
          </w:p>
        </w:tc>
      </w:tr>
      <w:tr w:rsidR="00983481" w:rsidRPr="00720C52" w14:paraId="724A8B65" w14:textId="77777777" w:rsidTr="002B051F">
        <w:tc>
          <w:tcPr>
            <w:tcW w:w="9584" w:type="dxa"/>
            <w:gridSpan w:val="13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7C2412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vuparin</w:t>
            </w:r>
            <w:proofErr w:type="spellEnd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1.5 mg/kg</w:t>
            </w:r>
          </w:p>
        </w:tc>
      </w:tr>
      <w:tr w:rsidR="00983481" w:rsidRPr="00720C52" w14:paraId="008809B7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0D2A93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0 screening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CB3534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68E23D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6016AD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F6C600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6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BAC763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9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23FB9B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5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1C4F2A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B9EDC7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1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7BD61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1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1D0C75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2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17CE53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6.2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F7181A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97</w:t>
            </w:r>
          </w:p>
        </w:tc>
      </w:tr>
      <w:tr w:rsidR="00983481" w:rsidRPr="00720C52" w14:paraId="3B46CEE9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DE9525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B09FCB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493228E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2457964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4F2C3D3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F36302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CE1ACE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48B2A2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812375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3DE1C8B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19DDF29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2B06A1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4E2C90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83481" w:rsidRPr="00720C52" w14:paraId="307D3FAE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7C917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6683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39C15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BB87B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515DA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2.4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82AD0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9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34CBD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2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7C0EC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2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50D4A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FB8A2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4.1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F0A2F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6.9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A87D3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2.5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D7F27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.35</w:t>
            </w:r>
          </w:p>
        </w:tc>
      </w:tr>
      <w:tr w:rsidR="00983481" w:rsidRPr="00720C52" w14:paraId="2A8C785C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00D37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BE8E7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6B870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28DD2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BA17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1C22B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6D709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653E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4EDF4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D960E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66F57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E328D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A1FDA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34</w:t>
            </w:r>
          </w:p>
        </w:tc>
      </w:tr>
      <w:tr w:rsidR="00983481" w:rsidRPr="00720C52" w14:paraId="33CD2A44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9F23DF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D3FC65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2A96F8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929033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6CEEA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F0D6EA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15B475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5CD082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5BDE2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09ECD8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73EB6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1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BED9C7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98038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5.92</w:t>
            </w:r>
          </w:p>
        </w:tc>
      </w:tr>
      <w:tr w:rsidR="00983481" w:rsidRPr="00720C52" w14:paraId="7CB1D93B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DB37B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5261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C4476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F439F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5FD89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9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53DB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46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1CC6E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8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6912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1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FCA40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5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2E307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5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5D90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6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63202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1.3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D47C5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59</w:t>
            </w:r>
          </w:p>
        </w:tc>
      </w:tr>
      <w:tr w:rsidR="00983481" w:rsidRPr="00720C52" w14:paraId="3D924D39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E7BA4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E1E36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DE97D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73619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73423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BFC41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D39D1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3DA42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CEC26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05EF7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C1A67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1B059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B1F85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85</w:t>
            </w:r>
          </w:p>
        </w:tc>
      </w:tr>
      <w:tr w:rsidR="00983481" w:rsidRPr="00720C52" w14:paraId="4F575626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0A94F1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4BCE7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93D86E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6CF83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77AA3D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6ECCE8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BC76F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A2DFFE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1C051D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A113D3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265333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.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F6B1B4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B02392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81</w:t>
            </w:r>
          </w:p>
        </w:tc>
      </w:tr>
      <w:tr w:rsidR="00983481" w:rsidRPr="00720C52" w14:paraId="538D6EAC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90C6A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2195C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7C24C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9C8BB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A8AAA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4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A75A8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29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47C35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8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1D5DD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5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A598E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1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E8D98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1.7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EDB5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2.1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506F8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4.72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D4AA1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08</w:t>
            </w:r>
          </w:p>
        </w:tc>
      </w:tr>
      <w:tr w:rsidR="00983481" w:rsidRPr="00720C52" w14:paraId="29EBC148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DB992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8FFAE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9992E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A4EAE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D5657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A3025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9E8C1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71342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EBC32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AA34A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B2350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A8EF9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FB2C9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14</w:t>
            </w:r>
          </w:p>
        </w:tc>
      </w:tr>
      <w:tr w:rsidR="00983481" w:rsidRPr="00720C52" w14:paraId="4B48E9DB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462A1C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6E41E3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868DBA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9C0940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BFBA70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042E91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1F510D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192E64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B98736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28F1E5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78AC73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20A69D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48A5E1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56</w:t>
            </w:r>
          </w:p>
        </w:tc>
      </w:tr>
      <w:tr w:rsidR="00983481" w:rsidRPr="00720C52" w14:paraId="0895B386" w14:textId="77777777" w:rsidTr="002B051F">
        <w:tc>
          <w:tcPr>
            <w:tcW w:w="9584" w:type="dxa"/>
            <w:gridSpan w:val="13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7404B4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vuparin</w:t>
            </w:r>
            <w:proofErr w:type="spellEnd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3.0 mg/kg</w:t>
            </w:r>
          </w:p>
        </w:tc>
      </w:tr>
      <w:tr w:rsidR="00983481" w:rsidRPr="00720C52" w14:paraId="28D33FD0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214DA6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0 screening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50B2FC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935C6E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F1B85C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DE8B7B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9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3DC510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42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61C5A5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2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8C1D62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1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F41724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CC90A8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3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7A5612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7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E8D61C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2.9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0EDAB5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98</w:t>
            </w:r>
          </w:p>
        </w:tc>
      </w:tr>
      <w:tr w:rsidR="00983481" w:rsidRPr="00720C52" w14:paraId="2E9FBADC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4B43D72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4A266D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54FEDE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46662EF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5924FCE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B07A3E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F26C6C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3DA4AA9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1323FA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2FC08B6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8B024E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884F79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501AC90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83481" w:rsidRPr="00720C52" w14:paraId="13407F7E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D05A2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20121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61E5F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C06C7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0D86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7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F4108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2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2A228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7B134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.5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9E23F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1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D5960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6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E9CE0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4.1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1DEE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3.6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21F1A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9.86</w:t>
            </w:r>
          </w:p>
        </w:tc>
      </w:tr>
      <w:tr w:rsidR="00983481" w:rsidRPr="00720C52" w14:paraId="7D0E9B03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67C6D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44C7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E1FC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6EC6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A787F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185EE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FCCE8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8B12D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5F869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BC4F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44297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F6926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5AE4F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03</w:t>
            </w:r>
          </w:p>
        </w:tc>
      </w:tr>
      <w:tr w:rsidR="00983481" w:rsidRPr="00720C52" w14:paraId="7E1E65E4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45DC6A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C9A417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4CF564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12E34B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4A936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A9DE88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6EE7D2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645040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0B89B3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526A36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657A95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.6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C076ED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43486A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.33</w:t>
            </w:r>
          </w:p>
        </w:tc>
      </w:tr>
      <w:tr w:rsidR="00983481" w:rsidRPr="00720C52" w14:paraId="6B59C921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37E8F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F23A3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AFC65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57DA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E1DF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7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800F6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4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DCB71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9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69D0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2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76F0A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6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FA5FC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2.6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382DF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.7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48B8F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2.0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EBEFC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9.38</w:t>
            </w:r>
          </w:p>
        </w:tc>
      </w:tr>
      <w:tr w:rsidR="00983481" w:rsidRPr="00720C52" w14:paraId="38437950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85E74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077FF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C4FE7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63365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28349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7588C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0CF59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3562C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1BB22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8F5D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042DE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5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61EEA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0D60B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93</w:t>
            </w:r>
          </w:p>
        </w:tc>
      </w:tr>
      <w:tr w:rsidR="00983481" w:rsidRPr="00720C52" w14:paraId="421FA835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F91B41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3B617B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BB8A70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EC0EA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BFA2FF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80E419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5F7F0B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3D962C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B074F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850D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45BA1A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8.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547DE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66F97C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0.28</w:t>
            </w:r>
          </w:p>
        </w:tc>
      </w:tr>
      <w:tr w:rsidR="00983481" w:rsidRPr="00720C52" w14:paraId="7B5C0033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84C21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68EC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6F1D8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CCFD0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14548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8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FBAE7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94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60C28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9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1390D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9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A8026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71577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2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35BB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2.5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5EC2C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4.54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63FFE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9.06</w:t>
            </w:r>
          </w:p>
        </w:tc>
      </w:tr>
      <w:tr w:rsidR="00983481" w:rsidRPr="00720C52" w14:paraId="376EF30C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809DD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33F79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ADC4A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5D227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00F29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68961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534ED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038CE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425A9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9AC58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99729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6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CDBF7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36B29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07</w:t>
            </w:r>
          </w:p>
        </w:tc>
      </w:tr>
      <w:tr w:rsidR="00983481" w:rsidRPr="00720C52" w14:paraId="642E5A21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66EEE4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8B6CD6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7F23B6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2DD187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6FF41A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98669A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48FF82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23074E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802396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861232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18D3C0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2.2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2446AE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4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5C5E6A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94</w:t>
            </w:r>
          </w:p>
        </w:tc>
      </w:tr>
      <w:tr w:rsidR="00983481" w:rsidRPr="00720C52" w14:paraId="1B7F40FC" w14:textId="77777777" w:rsidTr="002B051F">
        <w:tc>
          <w:tcPr>
            <w:tcW w:w="9584" w:type="dxa"/>
            <w:gridSpan w:val="13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1447D1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vuparin</w:t>
            </w:r>
            <w:proofErr w:type="spellEnd"/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6.0 mg/kg</w:t>
            </w:r>
          </w:p>
        </w:tc>
      </w:tr>
      <w:tr w:rsidR="00983481" w:rsidRPr="00720C52" w14:paraId="3D1953B4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BECB96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0 screening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3922EB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A16EB3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C4B44F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EA0E43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4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5ECAF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0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89D7B8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6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982E5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53608E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50095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27C0A1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6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B9CA75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6.4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3CCA66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37</w:t>
            </w:r>
          </w:p>
        </w:tc>
      </w:tr>
      <w:tr w:rsidR="00983481" w:rsidRPr="00720C52" w14:paraId="021FABA7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FACEB6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77CF54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7F1ADD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3DA72EA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51B6A2A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668B9C0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14EE19A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D5A01D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5105727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5905258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357CC3B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0E6E2FD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D9D9D9"/>
            <w:tcMar>
              <w:top w:w="100" w:type="nil"/>
              <w:right w:w="100" w:type="nil"/>
            </w:tcMar>
          </w:tcPr>
          <w:p w14:paraId="342ECA9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83481" w:rsidRPr="00720C52" w14:paraId="24CB16B6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08C52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7FB4A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42021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8337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BBD5D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7.5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068E9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9809C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5.3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BBB42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7.6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FAA04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0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E4479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8.7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9A7C3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.4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9C0B1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8.3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626BB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.46</w:t>
            </w:r>
          </w:p>
        </w:tc>
      </w:tr>
      <w:tr w:rsidR="00983481" w:rsidRPr="00720C52" w14:paraId="296F1D20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3305A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6DBB9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C1EEA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EDB7B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ACC32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C7EF2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2DD32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09626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117D0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F5A34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857D5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6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261BF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0BB6C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48</w:t>
            </w:r>
          </w:p>
        </w:tc>
      </w:tr>
      <w:tr w:rsidR="00983481" w:rsidRPr="00720C52" w14:paraId="7558BFF2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6BD16A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F1A460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FD5A1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B757B7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0D97A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8000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AA6648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6B890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474A04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936337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F621ED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.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247306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018754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4.75</w:t>
            </w:r>
          </w:p>
        </w:tc>
      </w:tr>
      <w:tr w:rsidR="00983481" w:rsidRPr="00720C52" w14:paraId="34ACB0DD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C890E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6D21E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BB59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6B9D3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7ADAE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7.5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2D19A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3CE811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7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9F9EF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9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A1DB2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2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5FFDF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5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9FC8E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6.8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EBEE4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5.81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2042B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9.32</w:t>
            </w:r>
          </w:p>
        </w:tc>
      </w:tr>
      <w:tr w:rsidR="00983481" w:rsidRPr="00720C52" w14:paraId="3644DC4C" w14:textId="77777777" w:rsidTr="002B051F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09D93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DEDF0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1F1DC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C56C0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CE062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E2C0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7BF51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773AF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1D0E7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C18A3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DFE0F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C5D85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096A6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4.96</w:t>
            </w:r>
          </w:p>
        </w:tc>
      </w:tr>
      <w:tr w:rsidR="00983481" w:rsidRPr="00720C52" w14:paraId="5EF9EF5C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AC41D6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0A8274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F766C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72E723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BDFF84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A43946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DA1158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7C2A06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0912F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CDE843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F823A2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.3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1FE72D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98784AE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.43</w:t>
            </w:r>
          </w:p>
        </w:tc>
      </w:tr>
      <w:tr w:rsidR="00983481" w:rsidRPr="00720C52" w14:paraId="43D31BBA" w14:textId="77777777" w:rsidTr="002B051F">
        <w:tc>
          <w:tcPr>
            <w:tcW w:w="1420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6088D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6E99F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523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14735D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9A953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5A73E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57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1D75D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2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3E2B1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0812D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5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C74A6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1.00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7EF14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35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FB9ED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70</w:t>
            </w:r>
          </w:p>
        </w:tc>
        <w:tc>
          <w:tcPr>
            <w:tcW w:w="874" w:type="dxa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097AC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5.68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88BA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46</w:t>
            </w:r>
          </w:p>
        </w:tc>
      </w:tr>
      <w:tr w:rsidR="00983481" w:rsidRPr="00720C52" w14:paraId="43F9EE41" w14:textId="77777777" w:rsidTr="002B051F">
        <w:tc>
          <w:tcPr>
            <w:tcW w:w="142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4DB8B1C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574712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F26106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24F34F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3AF34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385C2D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D90B00F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2BF165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7C8572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BC352D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F4D2738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1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DE65C8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-4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978379A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.78</w:t>
            </w:r>
          </w:p>
        </w:tc>
      </w:tr>
      <w:tr w:rsidR="00983481" w:rsidRPr="00720C52" w14:paraId="06BBBBF3" w14:textId="77777777" w:rsidTr="002B051F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6360F4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2F3E9B5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259AE54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581A3B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9732742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1B5DF27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93E9C49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1FE4A13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36CA586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A16F1B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444390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EE0C0BB" w14:textId="7777777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1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F4EA277" w14:textId="6AEB6CC7" w:rsidR="00983481" w:rsidRPr="00720C52" w:rsidRDefault="00983481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0C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8.69</w:t>
            </w:r>
          </w:p>
        </w:tc>
      </w:tr>
    </w:tbl>
    <w:p w14:paraId="179943D9" w14:textId="5CAA1E47" w:rsidR="00320E0C" w:rsidRPr="00720C52" w:rsidRDefault="00320E0C" w:rsidP="001F6109">
      <w:pPr>
        <w:spacing w:line="480" w:lineRule="auto"/>
        <w:ind w:left="118"/>
        <w:jc w:val="both"/>
        <w:rPr>
          <w:rFonts w:ascii="Times New Roman" w:hAnsi="Times New Roman" w:cs="Times New Roman"/>
          <w:b/>
          <w:lang w:val="en-US"/>
        </w:rPr>
      </w:pPr>
    </w:p>
    <w:sectPr w:rsidR="00320E0C" w:rsidRPr="00720C52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06AFA" w14:textId="77777777" w:rsidR="001007A4" w:rsidRDefault="001007A4" w:rsidP="008706DA">
      <w:pPr>
        <w:spacing w:after="0" w:line="240" w:lineRule="auto"/>
      </w:pPr>
      <w:r>
        <w:separator/>
      </w:r>
    </w:p>
  </w:endnote>
  <w:endnote w:type="continuationSeparator" w:id="0">
    <w:p w14:paraId="7FA1CD53" w14:textId="77777777" w:rsidR="001007A4" w:rsidRDefault="001007A4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C0467" w14:textId="77777777" w:rsidR="00720C52" w:rsidRDefault="00720C5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F0456" w14:textId="2B0EB9D8" w:rsidR="008A6008" w:rsidRDefault="008A6008">
    <w:pPr>
      <w:pStyle w:val="Sidfot"/>
      <w:jc w:val="right"/>
    </w:pPr>
  </w:p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0C604" w14:textId="77777777" w:rsidR="00720C52" w:rsidRDefault="00720C5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00F52" w14:textId="77777777" w:rsidR="001007A4" w:rsidRDefault="001007A4" w:rsidP="008706DA">
      <w:pPr>
        <w:spacing w:after="0" w:line="240" w:lineRule="auto"/>
      </w:pPr>
      <w:r>
        <w:separator/>
      </w:r>
    </w:p>
  </w:footnote>
  <w:footnote w:type="continuationSeparator" w:id="0">
    <w:p w14:paraId="68C74ACD" w14:textId="77777777" w:rsidR="001007A4" w:rsidRDefault="001007A4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16A6C" w14:textId="77777777" w:rsidR="00720C52" w:rsidRDefault="00720C5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720C52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720C52">
      <w:rPr>
        <w:rFonts w:ascii="Times New Roman" w:hAnsi="Times New Roman" w:cs="Times New Roman"/>
        <w:i/>
        <w:sz w:val="20"/>
        <w:lang w:val="en-US"/>
      </w:rPr>
      <w:t>Leitgeb et al</w:t>
    </w:r>
    <w:r w:rsidRPr="00720C52">
      <w:rPr>
        <w:rFonts w:ascii="Times New Roman" w:hAnsi="Times New Roman" w:cs="Times New Roman"/>
        <w:i/>
        <w:sz w:val="20"/>
        <w:lang w:val="en-US"/>
      </w:rPr>
      <w:tab/>
    </w:r>
    <w:r w:rsidRPr="00720C52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720C52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720C52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C6F42" w14:textId="77777777" w:rsidR="00720C52" w:rsidRDefault="00720C5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0E738A"/>
    <w:rsid w:val="001007A4"/>
    <w:rsid w:val="00150616"/>
    <w:rsid w:val="001E2129"/>
    <w:rsid w:val="001F6109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8069B"/>
    <w:rsid w:val="004C46AB"/>
    <w:rsid w:val="00580AE2"/>
    <w:rsid w:val="005859A0"/>
    <w:rsid w:val="005D2FA4"/>
    <w:rsid w:val="006167EB"/>
    <w:rsid w:val="00696E12"/>
    <w:rsid w:val="007202A1"/>
    <w:rsid w:val="00720C52"/>
    <w:rsid w:val="007211FD"/>
    <w:rsid w:val="007C3CC9"/>
    <w:rsid w:val="00843F02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635E1"/>
    <w:rsid w:val="00AF2DCD"/>
    <w:rsid w:val="00B03AC9"/>
    <w:rsid w:val="00B20BD8"/>
    <w:rsid w:val="00BA4B28"/>
    <w:rsid w:val="00C467F5"/>
    <w:rsid w:val="00CD2887"/>
    <w:rsid w:val="00CD28EF"/>
    <w:rsid w:val="00D061D6"/>
    <w:rsid w:val="00D22FAE"/>
    <w:rsid w:val="00D300B4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4862F-88E3-4A89-A362-263343E390B5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BDDA5FA-93E0-49EA-A433-01FADAFB9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7B8165-D2A7-42F5-AAAD-1F5B0780C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DDBD8D-7505-446A-8CFA-36763B6AE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5</cp:revision>
  <dcterms:created xsi:type="dcterms:W3CDTF">2017-03-23T16:31:00Z</dcterms:created>
  <dcterms:modified xsi:type="dcterms:W3CDTF">2017-07-05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7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3 Table.docx</vt:lpwstr>
  </property>
</Properties>
</file>